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13D74" w14:textId="6A7B382C" w:rsidR="001A654C" w:rsidRDefault="00430A88" w:rsidP="001A654C">
      <w:pPr>
        <w:widowControl/>
        <w:ind w:left="110" w:hangingChars="50" w:hanging="110"/>
        <w:rPr>
          <w:rFonts w:ascii="Times New Roman" w:eastAsia="MinionPro-Bold" w:hAnsi="Times New Roman" w:cs="Times New Roman"/>
          <w:b/>
          <w:bCs/>
          <w:kern w:val="0"/>
          <w:szCs w:val="21"/>
        </w:rPr>
      </w:pPr>
      <w:r w:rsidRPr="00284A4B">
        <w:rPr>
          <w:rFonts w:ascii="Times New Roman" w:eastAsia="MinionPro-Bold" w:hAnsi="Times New Roman" w:cs="Times New Roman"/>
          <w:b/>
          <w:bCs/>
          <w:kern w:val="0"/>
          <w:szCs w:val="21"/>
        </w:rPr>
        <w:t xml:space="preserve">Supplementary </w:t>
      </w:r>
      <w:r w:rsidRPr="00CF1F4D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>Table S</w:t>
      </w:r>
      <w:r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>4</w:t>
      </w:r>
      <w:r w:rsidR="0051108C" w:rsidRPr="0051108C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>. Similarity analysis (%) of full-length mitogenome sequences</w:t>
      </w:r>
      <w:r w:rsidR="007C69DE" w:rsidRPr="007C69DE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 </w:t>
      </w:r>
      <w:r w:rsidR="007C69DE" w:rsidRPr="00AC4D5F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of </w:t>
      </w:r>
      <w:r w:rsidR="007C69DE" w:rsidRPr="00AC4D5F">
        <w:rPr>
          <w:rFonts w:ascii="Times New Roman" w:eastAsia="MinionPro-Bold" w:hAnsi="Times New Roman" w:cs="Times New Roman" w:hint="eastAsia"/>
          <w:b/>
          <w:bCs/>
          <w:i/>
          <w:iCs/>
          <w:kern w:val="0"/>
          <w:szCs w:val="21"/>
        </w:rPr>
        <w:t>E. multilocularis</w:t>
      </w:r>
      <w:r w:rsidR="0051108C" w:rsidRPr="0051108C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 in Northeast Asia (including Inner Mongolia, China, and Siberia, Russia) compared to other haplotypes published by Hayashi et al</w:t>
      </w:r>
      <w:r w:rsidR="007C69DE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>.</w:t>
      </w:r>
      <w:r w:rsidR="00DA3A41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 </w:t>
      </w:r>
      <w:r w:rsidR="00DA3A41" w:rsidRPr="00DA3A41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>[</w:t>
      </w:r>
      <w:r w:rsidR="00443596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>21</w:t>
      </w:r>
      <w:r w:rsidR="00DA3A41" w:rsidRPr="00DA3A41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>]</w:t>
      </w:r>
    </w:p>
    <w:p w14:paraId="66F3AC21" w14:textId="77777777" w:rsidR="008B4E87" w:rsidRPr="008B4E87" w:rsidRDefault="008B4E87" w:rsidP="001A654C">
      <w:pPr>
        <w:widowControl/>
        <w:ind w:left="110" w:hangingChars="50" w:hanging="110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75"/>
        <w:gridCol w:w="554"/>
        <w:gridCol w:w="554"/>
        <w:gridCol w:w="554"/>
        <w:gridCol w:w="554"/>
        <w:gridCol w:w="875"/>
        <w:gridCol w:w="875"/>
        <w:gridCol w:w="875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475"/>
      </w:tblGrid>
      <w:tr w:rsidR="008B4E87" w:rsidRPr="00E512E2" w14:paraId="4D0E03C2" w14:textId="77777777" w:rsidTr="008B4E87">
        <w:trPr>
          <w:trHeight w:val="280"/>
        </w:trPr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AF98324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128E534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1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8EDCFAA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1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6446315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M2      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899EA8E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3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3C81FD4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911453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F79E47B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911452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23EFBB5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911451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54B0AFF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AF1B3FA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5924167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1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6E4067B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4D94C1C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F49CD8D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3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D5F6BF8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4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0BDE974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5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0B1D140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6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0B52A04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7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119A3EA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8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FB1F963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9</w:t>
            </w:r>
          </w:p>
        </w:tc>
        <w:tc>
          <w:tcPr>
            <w:tcW w:w="0" w:type="auto"/>
            <w:tcBorders>
              <w:top w:val="single" w:sz="12" w:space="0" w:color="3A7C22" w:themeColor="accent6" w:themeShade="BF"/>
              <w:left w:val="nil"/>
              <w:bottom w:val="single" w:sz="6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9B91956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0</w:t>
            </w:r>
          </w:p>
        </w:tc>
      </w:tr>
      <w:tr w:rsidR="008B4E87" w:rsidRPr="00E512E2" w14:paraId="50648CB4" w14:textId="77777777" w:rsidTr="008B4E87">
        <w:trPr>
          <w:trHeight w:val="280"/>
        </w:trPr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0BB6" w14:textId="77777777" w:rsidR="008B4E87" w:rsidRPr="00802BDC" w:rsidRDefault="008B4E87" w:rsidP="008B4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1</w:t>
            </w: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FD9D" w14:textId="77777777" w:rsidR="008B4E87" w:rsidRPr="00802BDC" w:rsidRDefault="008B4E87" w:rsidP="008B4E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483A" w14:textId="77777777" w:rsidR="008B4E87" w:rsidRPr="00802BDC" w:rsidRDefault="008B4E87" w:rsidP="008B4E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AAE5" w14:textId="77777777" w:rsidR="008B4E87" w:rsidRPr="00802BDC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D428" w14:textId="77777777" w:rsidR="008B4E87" w:rsidRPr="00802BDC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C884" w14:textId="77777777" w:rsidR="008B4E87" w:rsidRPr="00802BDC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3C75" w14:textId="77777777" w:rsidR="008B4E87" w:rsidRPr="00802BDC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1970" w14:textId="77777777" w:rsidR="008B4E87" w:rsidRPr="00802BDC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BBB9" w14:textId="77777777" w:rsidR="008B4E87" w:rsidRPr="00802BDC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807A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7AC0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D497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9194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A3C0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AD14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B82C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7402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4CAB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EAB9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BAAB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3A7C22" w:themeColor="accent6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D51D" w14:textId="77777777" w:rsidR="008B4E87" w:rsidRPr="00E512E2" w:rsidRDefault="008B4E87" w:rsidP="008B4E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7AAE9299" w14:textId="77777777" w:rsidTr="002652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C70F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52FB" w14:textId="06AAC903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9.</w:t>
            </w:r>
            <w:r w:rsidR="0086529B" w:rsidRPr="00802BD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3A6E" w14:textId="77777777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603C" w14:textId="77777777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A236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9EE1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C61F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8FCB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3463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AB68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8EEC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BAEA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9248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7D8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14FB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CDD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266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A524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359D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9238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1B14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379A7EA8" w14:textId="77777777" w:rsidTr="00DD4A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EA9A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M2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C286" w14:textId="3DC1C91E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9.</w:t>
            </w:r>
            <w:r w:rsidR="0086529B" w:rsidRPr="00802BD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191CE" w14:textId="2F809702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60E2" w14:textId="77777777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77CC" w14:textId="77777777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A1B4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5300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1452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6827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7C42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AC86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3B2A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93BA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F567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380D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1713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1143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1D9E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0DEB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A9D6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8329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05D12C1B" w14:textId="77777777" w:rsidTr="005161E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C6CD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C8328" w14:textId="2BE7ACE7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9.</w:t>
            </w:r>
            <w:r w:rsidR="0086529B" w:rsidRPr="00802BD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89D1" w14:textId="42FF9763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41387" w14:textId="6CC05A06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24F1" w14:textId="77777777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17FA" w14:textId="77777777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B746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D005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369F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2D54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D8DD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7EF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73B0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1C5A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7473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2BC2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6BFF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EA28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D62D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476E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FA96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6B178DB5" w14:textId="77777777" w:rsidTr="005161E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B298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91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14032" w14:textId="63AB1839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882DF" w14:textId="07B5C2FE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9481" w14:textId="069D2934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FD7E" w14:textId="02B9141B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A283" w14:textId="77777777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7054" w14:textId="77777777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2034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54FD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4F8B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54FA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A740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3771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A0D4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9007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1A0F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9028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3F26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6EF2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0118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E4FC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30A6D718" w14:textId="77777777" w:rsidTr="00AB2BE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43C1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911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80547" w14:textId="1BEC1495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F372E" w14:textId="020B79F6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4C280" w14:textId="4B6F4462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A87A" w14:textId="1E2909E1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A3373" w14:textId="4273B601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A888" w14:textId="77777777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3682" w14:textId="77777777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EF8B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8AEC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815D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898C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CBFB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0313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ADCB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36F0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6822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BD1D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D66F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0C16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5E78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5BC65F62" w14:textId="77777777" w:rsidTr="000918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81B9" w14:textId="77777777" w:rsidR="00E512E2" w:rsidRPr="00802BDC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R91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4D0E" w14:textId="4DBF42B4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7EA6D" w14:textId="2FB21A7E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9375C" w14:textId="23C323B8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7D4A" w14:textId="1240622B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C7AE9" w14:textId="099C07C0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446BE" w14:textId="39B824B2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9183" w14:textId="77777777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02B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01B1" w14:textId="77777777" w:rsidR="00E512E2" w:rsidRPr="00802BDC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B87F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A7C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FCEB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A0BB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0C3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4B3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170F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5604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C0CD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612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BF20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2409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1F31747C" w14:textId="77777777" w:rsidTr="00255A8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2504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6F24D" w14:textId="5F6ADA9A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A6ABD" w14:textId="7F674D65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D8464" w14:textId="3881BE0D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EDB" w14:textId="464412E8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298D1" w14:textId="177E0E99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9226" w14:textId="76AA96FB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C77F9" w14:textId="6AA0E6D0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5FD4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0FBA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FF87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B749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2BCF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7831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E16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A141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11FB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9C1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9990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EB2E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EA39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23EC989A" w14:textId="77777777" w:rsidTr="000618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827A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5C76" w14:textId="44988183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7E20E" w14:textId="617345D6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7D5A2" w14:textId="0B6A4A6D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5136" w14:textId="65D9129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768A6" w14:textId="367A5D82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67CF9" w14:textId="04BFCAA2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5400A" w14:textId="216A6C0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68277" w14:textId="342E2F3B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1054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6586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74A9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4CF6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63D7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0D4A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B61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3A8B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A429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A58C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9E83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D957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3C90DD75" w14:textId="77777777" w:rsidTr="00EA7CA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160D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5BCDA" w14:textId="7BEC7132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BFA6" w14:textId="3DC5D1EE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35F2" w14:textId="6B275121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5B4F" w14:textId="64B19D62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A9BC" w14:textId="414AEDCE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6870" w14:textId="7BB54732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3740B" w14:textId="5FBC909C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79E4A" w14:textId="4A997598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063FC" w14:textId="6C11F7A5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91FC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6FC6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E941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32C9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307E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4C0F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9FB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CECD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6578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5BA6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CBD7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1739A626" w14:textId="77777777" w:rsidTr="00F25EC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B024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185D" w14:textId="276965DD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985F8" w14:textId="2A7B424F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614B" w14:textId="3061E172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7129" w14:textId="613023EC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EF91" w14:textId="60A3FA51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2D99" w14:textId="6ABB9B95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0899" w14:textId="2D5BC60F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29588" w14:textId="6BC9D3D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F7097" w14:textId="7512DE0E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F1B7B" w14:textId="13398F98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3A96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84E7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67C9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6A00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75FE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4BA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BF86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5591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6602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156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1540535B" w14:textId="77777777" w:rsidTr="009B1D5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CD3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83615" w14:textId="65EF4FF2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F9692" w14:textId="3424F40A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06229" w14:textId="035EC2B2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BA4D" w14:textId="1DD45CA4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FC1B" w14:textId="231506D2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1735F" w14:textId="2637672D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3DC00" w14:textId="4441A22B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D9B3" w14:textId="3E19C235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B5882" w14:textId="26400B64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3AB6" w14:textId="05AE378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1689" w14:textId="085DD45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4502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4342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F32C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C1AB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9011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B8F0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A41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8BC0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2196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4DAE4AF3" w14:textId="77777777" w:rsidTr="00C729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980F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854A8" w14:textId="72BFF1A5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4AFBC" w14:textId="567933B4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9F21" w14:textId="2BBBAC2C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9B0A" w14:textId="5855EB8D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FB79B" w14:textId="155930ED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3A182" w14:textId="1AD45F8B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B6CB" w14:textId="391FC922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56EC" w14:textId="0CA3965A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7905" w14:textId="1978BA06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9420" w14:textId="744B81F4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6B44" w14:textId="46B8AA8B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C8CC" w14:textId="4D2781AF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23AF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C7CA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7AB6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4201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E872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4437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D3EA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7AFE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60F0CDD0" w14:textId="77777777" w:rsidTr="00AD750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1C9A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0EFF" w14:textId="2E3AC5CF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1850" w14:textId="51FF54F4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9A070" w14:textId="0805DB1E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A766" w14:textId="1FAC745A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EF588" w14:textId="12A5DD48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E3774" w14:textId="2F2BA306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216D7" w14:textId="62E78415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E455" w14:textId="71C06CD8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E93DB" w14:textId="5B1C7260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AFF83" w14:textId="245E85DB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4550" w14:textId="2B558623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10A9" w14:textId="455BA1E9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D1450" w14:textId="3A7628E6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10B7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F32E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F61D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9E8A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CC1A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F595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43CD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31FEDAFD" w14:textId="77777777" w:rsidTr="00010D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8333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9FED0" w14:textId="23B74EF5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4FBF" w14:textId="62039992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D3898" w14:textId="040B1AA9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C968" w14:textId="12D8ECA0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585F" w14:textId="6940564D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A1A32" w14:textId="54352E5F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B8FF0" w14:textId="63D7482A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9E43" w14:textId="2A160DDB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D6A63" w14:textId="1B28F5F8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44D6" w14:textId="4FE7AFFB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9CAA" w14:textId="41062D8A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CDD9" w14:textId="49A2A346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BB821" w14:textId="7C8E5EA0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3899A" w14:textId="20028935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BAF4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039A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E012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E410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0544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D82C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2DFD8856" w14:textId="77777777" w:rsidTr="0053317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EEEF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20432" w14:textId="6889A43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79C94" w14:textId="6401E775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85E6" w14:textId="61A6765D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A1DE" w14:textId="706FC214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AF45" w14:textId="5F458269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B9F1" w14:textId="2CAFE193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1E27" w14:textId="56C09216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A293" w14:textId="4347250B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5A42A" w14:textId="3DFA9A01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B308" w14:textId="55A0E8E9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BF03A" w14:textId="1F40505B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D55B" w14:textId="6AA9F18B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00AA" w14:textId="7E3C6366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7564B" w14:textId="3BC6A9B9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66198" w14:textId="4C4203B9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0937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6CB4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1A9E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0887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D087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19FB8A67" w14:textId="77777777" w:rsidTr="00275E2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150B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43FB" w14:textId="275BC44A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4A6C2" w14:textId="411753D8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519F" w14:textId="0ABCBD53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FF06" w14:textId="572C4910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8735" w14:textId="5350596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8EA06" w14:textId="708AD725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C5FD" w14:textId="0E6A9A33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64A1" w14:textId="0B134C6F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F8002" w14:textId="709E826C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E8899" w14:textId="30B42848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0E14" w14:textId="15A5B229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ED76" w14:textId="0172DFA2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D7354" w14:textId="36CAF4B1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E1E7B" w14:textId="311E21DC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41AAB" w14:textId="57394513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FDE9F" w14:textId="529A755F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650F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CE7D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4350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2CDB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20A94B89" w14:textId="77777777" w:rsidTr="00B51C4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57C6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3646" w14:textId="62EE025E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F21F" w14:textId="700E7B25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6F2C" w14:textId="763239AB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B1A4" w14:textId="520C7A4A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8C56E" w14:textId="4A9394EC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AF9AF" w14:textId="74C10209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778E" w14:textId="60F1850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5947" w14:textId="75C80ABA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9D8B3" w14:textId="378A9D2E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380C" w14:textId="09B4E14F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094A" w14:textId="62B96351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2910" w14:textId="4904FF5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301BD" w14:textId="3429D846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6689B" w14:textId="316D5378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7DDF2" w14:textId="0436B5EE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A6C60" w14:textId="2BCA3C1B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C6216" w14:textId="4F78DFD9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BD35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8494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F204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64C1AC0F" w14:textId="77777777" w:rsidTr="00A55A20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9692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7423AB" w14:textId="5AEB05BD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896603" w14:textId="233B977C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1B438E" w14:textId="19CD20B3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567B" w14:textId="2ABCC956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3199DB" w14:textId="14442D70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832FB" w14:textId="36C10F9A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F8D1E0" w14:textId="27CDD463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98609A" w14:textId="27B7EFE3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BEF92B" w14:textId="738B260A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69BEF6" w14:textId="1D3156D4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CFC320" w14:textId="687CA98B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7D81B5" w14:textId="14114669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E5E9D9" w14:textId="69A928ED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4915A7" w14:textId="77182D84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D0901F" w14:textId="685F00C3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35B0AF" w14:textId="62DB2753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C7DEA0" w14:textId="38C124EF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B46AAD" w14:textId="319F4EE8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64C9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91D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E512E2" w:rsidRPr="00E512E2" w14:paraId="624912EA" w14:textId="77777777" w:rsidTr="00A55A2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4F2A312" w14:textId="77777777" w:rsidR="00E512E2" w:rsidRPr="00E512E2" w:rsidRDefault="00E512E2" w:rsidP="00E512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1B66F1C3" w14:textId="3678C1CD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57558202" w14:textId="6B899C51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06695B1A" w14:textId="6DAE3F40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2D895CB" w14:textId="25F4CC68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19F739B5" w14:textId="2622873E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3C6D87A1" w14:textId="0105881B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50F91224" w14:textId="6F14FCE1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7E39C312" w14:textId="3AB77D1B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08FD7B22" w14:textId="62328CBA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7F6988E9" w14:textId="16D04BC2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0EB65061" w14:textId="220E820D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033644ED" w14:textId="6C7288ED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53FEE79A" w14:textId="5F583B44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7507DEEE" w14:textId="40BA9A78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4A003517" w14:textId="4F4D7C63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05018B1A" w14:textId="39FAA494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27420C75" w14:textId="38D34B39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hideMark/>
          </w:tcPr>
          <w:p w14:paraId="2BE4BE32" w14:textId="51599C7C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hAnsi="Times New Roman" w:cs="Times New Roman"/>
                <w:sz w:val="15"/>
                <w:szCs w:val="15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16147E7" w14:textId="3D7D883E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9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A7C22" w:themeColor="accent6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C102431" w14:textId="77777777" w:rsidR="00E512E2" w:rsidRPr="00E512E2" w:rsidRDefault="00E512E2" w:rsidP="00E512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512E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</w:tr>
    </w:tbl>
    <w:p w14:paraId="579A2661" w14:textId="77777777" w:rsidR="00511E2A" w:rsidRPr="008B4E87" w:rsidRDefault="00511E2A">
      <w:pPr>
        <w:rPr>
          <w:rFonts w:ascii="Times New Roman" w:hAnsi="Times New Roman" w:cs="Times New Roman"/>
        </w:rPr>
      </w:pPr>
    </w:p>
    <w:p w14:paraId="5F603435" w14:textId="77777777" w:rsidR="001A654C" w:rsidRPr="008B4E87" w:rsidRDefault="001A654C">
      <w:pPr>
        <w:rPr>
          <w:rFonts w:ascii="Times New Roman" w:hAnsi="Times New Roman" w:cs="Times New Roman"/>
        </w:rPr>
      </w:pPr>
    </w:p>
    <w:sectPr w:rsidR="001A654C" w:rsidRPr="008B4E87" w:rsidSect="008B4E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1D77F" w14:textId="77777777" w:rsidR="006A46E3" w:rsidRDefault="006A46E3" w:rsidP="001A654C">
      <w:pPr>
        <w:rPr>
          <w:rFonts w:hint="eastAsia"/>
        </w:rPr>
      </w:pPr>
      <w:r>
        <w:separator/>
      </w:r>
    </w:p>
  </w:endnote>
  <w:endnote w:type="continuationSeparator" w:id="0">
    <w:p w14:paraId="1BFF0D74" w14:textId="77777777" w:rsidR="006A46E3" w:rsidRDefault="006A46E3" w:rsidP="001A65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Bold">
    <w:altName w:val="微软雅黑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2FADC7" w14:textId="77777777" w:rsidR="006A46E3" w:rsidRDefault="006A46E3" w:rsidP="001A654C">
      <w:pPr>
        <w:rPr>
          <w:rFonts w:hint="eastAsia"/>
        </w:rPr>
      </w:pPr>
      <w:r>
        <w:separator/>
      </w:r>
    </w:p>
  </w:footnote>
  <w:footnote w:type="continuationSeparator" w:id="0">
    <w:p w14:paraId="7C61D999" w14:textId="77777777" w:rsidR="006A46E3" w:rsidRDefault="006A46E3" w:rsidP="001A65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6B5"/>
    <w:rsid w:val="00062C7E"/>
    <w:rsid w:val="00092FB8"/>
    <w:rsid w:val="000A74F1"/>
    <w:rsid w:val="00112884"/>
    <w:rsid w:val="0011533B"/>
    <w:rsid w:val="00121C40"/>
    <w:rsid w:val="00173373"/>
    <w:rsid w:val="0018495B"/>
    <w:rsid w:val="00192802"/>
    <w:rsid w:val="001A654C"/>
    <w:rsid w:val="001B7A7E"/>
    <w:rsid w:val="002547C8"/>
    <w:rsid w:val="002670AB"/>
    <w:rsid w:val="002B3C78"/>
    <w:rsid w:val="002C59D5"/>
    <w:rsid w:val="002D023A"/>
    <w:rsid w:val="002E16BD"/>
    <w:rsid w:val="00320675"/>
    <w:rsid w:val="00325486"/>
    <w:rsid w:val="003420E9"/>
    <w:rsid w:val="003633A9"/>
    <w:rsid w:val="00370FAD"/>
    <w:rsid w:val="00391777"/>
    <w:rsid w:val="003C194F"/>
    <w:rsid w:val="00430A88"/>
    <w:rsid w:val="00435CD4"/>
    <w:rsid w:val="00443596"/>
    <w:rsid w:val="004E0A32"/>
    <w:rsid w:val="0050771B"/>
    <w:rsid w:val="0051108C"/>
    <w:rsid w:val="00511E2A"/>
    <w:rsid w:val="00560C0D"/>
    <w:rsid w:val="005830FE"/>
    <w:rsid w:val="005A0CDE"/>
    <w:rsid w:val="005B7C40"/>
    <w:rsid w:val="005D3256"/>
    <w:rsid w:val="00615D6A"/>
    <w:rsid w:val="006173D9"/>
    <w:rsid w:val="00665378"/>
    <w:rsid w:val="006A46E3"/>
    <w:rsid w:val="006A6834"/>
    <w:rsid w:val="006D5AB0"/>
    <w:rsid w:val="00723179"/>
    <w:rsid w:val="0076023C"/>
    <w:rsid w:val="00773032"/>
    <w:rsid w:val="007B6243"/>
    <w:rsid w:val="007C69DE"/>
    <w:rsid w:val="007E38B5"/>
    <w:rsid w:val="00802BDC"/>
    <w:rsid w:val="0086529B"/>
    <w:rsid w:val="0088608C"/>
    <w:rsid w:val="00896BB1"/>
    <w:rsid w:val="008B4E87"/>
    <w:rsid w:val="008C09E4"/>
    <w:rsid w:val="008D3E9A"/>
    <w:rsid w:val="00984085"/>
    <w:rsid w:val="009D17DE"/>
    <w:rsid w:val="00A05902"/>
    <w:rsid w:val="00A302F7"/>
    <w:rsid w:val="00A31E90"/>
    <w:rsid w:val="00A43E5F"/>
    <w:rsid w:val="00A75B4D"/>
    <w:rsid w:val="00B12693"/>
    <w:rsid w:val="00B166E4"/>
    <w:rsid w:val="00BE3A13"/>
    <w:rsid w:val="00BE6373"/>
    <w:rsid w:val="00BE76B5"/>
    <w:rsid w:val="00C764CB"/>
    <w:rsid w:val="00CD53F3"/>
    <w:rsid w:val="00CE5345"/>
    <w:rsid w:val="00D269D8"/>
    <w:rsid w:val="00D35A4D"/>
    <w:rsid w:val="00DA3A41"/>
    <w:rsid w:val="00DF6116"/>
    <w:rsid w:val="00E512E2"/>
    <w:rsid w:val="00F06530"/>
    <w:rsid w:val="00F66C74"/>
    <w:rsid w:val="00FA174C"/>
    <w:rsid w:val="00FE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A0218"/>
  <w15:chartTrackingRefBased/>
  <w15:docId w15:val="{615B42A5-18E1-4F94-8937-52AA5CDDA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76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76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76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76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76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76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76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76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76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76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76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76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76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76B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76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76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76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76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76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7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76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76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76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76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76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76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7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76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76B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65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65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6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65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24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平 郭</dc:creator>
  <cp:keywords/>
  <dc:description/>
  <cp:lastModifiedBy>宝平 郭</cp:lastModifiedBy>
  <cp:revision>49</cp:revision>
  <dcterms:created xsi:type="dcterms:W3CDTF">2025-04-03T03:05:00Z</dcterms:created>
  <dcterms:modified xsi:type="dcterms:W3CDTF">2025-07-02T08:38:00Z</dcterms:modified>
</cp:coreProperties>
</file>